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7F3" w:rsidRDefault="00D467F3" w:rsidP="00D402B5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</w:p>
    <w:p w:rsidR="00D467F3" w:rsidRPr="00127DC8" w:rsidRDefault="00D467F3" w:rsidP="00D402B5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  <w:r w:rsidRPr="00127DC8">
        <w:rPr>
          <w:rFonts w:ascii="Times New Roman" w:hAnsi="Times New Roman" w:cs="Times New Roman"/>
          <w:sz w:val="30"/>
          <w:szCs w:val="30"/>
        </w:rPr>
        <w:t xml:space="preserve">Table </w:t>
      </w:r>
      <w:r>
        <w:rPr>
          <w:rFonts w:ascii="Times New Roman" w:hAnsi="Times New Roman" w:cs="Times New Roman"/>
          <w:sz w:val="30"/>
          <w:szCs w:val="30"/>
        </w:rPr>
        <w:t>S</w:t>
      </w:r>
      <w:r w:rsidRPr="00127DC8">
        <w:rPr>
          <w:rFonts w:ascii="Times New Roman" w:hAnsi="Times New Roman" w:cs="Times New Roman"/>
          <w:sz w:val="30"/>
          <w:szCs w:val="30"/>
        </w:rPr>
        <w:t xml:space="preserve">1 </w:t>
      </w:r>
      <w:r>
        <w:rPr>
          <w:rFonts w:ascii="Times New Roman" w:hAnsi="Times New Roman" w:cs="Times New Roman"/>
          <w:sz w:val="30"/>
          <w:szCs w:val="30"/>
        </w:rPr>
        <w:t>Summary of the c</w:t>
      </w:r>
      <w:r w:rsidRPr="00127DC8">
        <w:rPr>
          <w:rFonts w:ascii="Times New Roman" w:hAnsi="Times New Roman" w:cs="Times New Roman"/>
          <w:sz w:val="30"/>
          <w:szCs w:val="30"/>
        </w:rPr>
        <w:t xml:space="preserve">haracteristics of </w:t>
      </w:r>
      <w:r>
        <w:rPr>
          <w:rFonts w:ascii="Times New Roman" w:hAnsi="Times New Roman" w:cs="Times New Roman"/>
          <w:sz w:val="30"/>
          <w:szCs w:val="30"/>
        </w:rPr>
        <w:t>enrolled</w:t>
      </w:r>
      <w:r w:rsidRPr="00127DC8">
        <w:rPr>
          <w:rFonts w:ascii="Times New Roman" w:hAnsi="Times New Roman" w:cs="Times New Roman"/>
          <w:sz w:val="30"/>
          <w:szCs w:val="30"/>
        </w:rPr>
        <w:t xml:space="preserve"> studies</w:t>
      </w:r>
    </w:p>
    <w:p w:rsidR="00D467F3" w:rsidRPr="000F0E92" w:rsidRDefault="00D467F3">
      <w:pPr>
        <w:widowControl/>
        <w:jc w:val="left"/>
        <w:rPr>
          <w:rFonts w:cs="Times New Roman"/>
        </w:rPr>
      </w:pPr>
    </w:p>
    <w:tbl>
      <w:tblPr>
        <w:tblW w:w="15807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6"/>
        <w:gridCol w:w="745"/>
        <w:gridCol w:w="1016"/>
        <w:gridCol w:w="858"/>
        <w:gridCol w:w="1616"/>
        <w:gridCol w:w="597"/>
        <w:gridCol w:w="887"/>
        <w:gridCol w:w="1080"/>
        <w:gridCol w:w="1043"/>
        <w:gridCol w:w="899"/>
        <w:gridCol w:w="1121"/>
        <w:gridCol w:w="812"/>
        <w:gridCol w:w="915"/>
        <w:gridCol w:w="958"/>
        <w:gridCol w:w="814"/>
        <w:gridCol w:w="1033"/>
      </w:tblGrid>
      <w:tr w:rsidR="00321A58" w:rsidRPr="00C705F4" w:rsidTr="00321A58">
        <w:trPr>
          <w:trHeight w:val="42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uthor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year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ountry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study </w:t>
            </w:r>
            <w:proofErr w:type="spellStart"/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design</w:t>
            </w: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tage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pecimen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ssay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ut-off value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ndpoint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ower limit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upper limit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705F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05F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duration of follow-up (months)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Yan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4.133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799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9.499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6.2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en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433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4.574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48-96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Liu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-fold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6.4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ong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5.9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Hermansen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Glioma</w:t>
            </w:r>
            <w:proofErr w:type="spellEnd"/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SH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-fold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545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381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9-69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Wang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-fold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2.16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aito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aryland</w:t>
            </w:r>
          </w:p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Jiang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435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662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057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Kadera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SH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Wang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705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147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535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aponi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taly  UK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8.4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Jamieson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3.9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Nagao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124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074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Giovannetti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7.3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lastRenderedPageBreak/>
              <w:t>Faragalla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-fold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Osawa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16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Gastric</w:t>
            </w:r>
            <w:r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59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8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91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58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4.99</w:t>
            </w:r>
          </w:p>
        </w:tc>
        <w:tc>
          <w:tcPr>
            <w:tcW w:w="814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1033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37.8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Jung</w:t>
            </w:r>
          </w:p>
        </w:tc>
        <w:tc>
          <w:tcPr>
            <w:tcW w:w="74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16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85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Oral</w:t>
            </w:r>
            <w:r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59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8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91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958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20.38</w:t>
            </w:r>
          </w:p>
        </w:tc>
        <w:tc>
          <w:tcPr>
            <w:tcW w:w="814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33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0-174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Karakatsanis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85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59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887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21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812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.716</w:t>
            </w:r>
          </w:p>
        </w:tc>
        <w:tc>
          <w:tcPr>
            <w:tcW w:w="915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.419</w:t>
            </w:r>
          </w:p>
        </w:tc>
        <w:tc>
          <w:tcPr>
            <w:tcW w:w="958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2.075</w:t>
            </w:r>
          </w:p>
        </w:tc>
        <w:tc>
          <w:tcPr>
            <w:tcW w:w="814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33" w:type="dxa"/>
            <w:noWrap/>
            <w:vAlign w:val="center"/>
          </w:tcPr>
          <w:p w:rsidR="00321A58" w:rsidRPr="00321A58" w:rsidRDefault="00321A58" w:rsidP="00321A58">
            <w:pPr>
              <w:widowControl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21A58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36-144</w:t>
            </w:r>
            <w:bookmarkStart w:id="0" w:name="_GoBack"/>
            <w:bookmarkEnd w:id="0"/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Ota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-fold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321A58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aito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F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Jiang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008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378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Wang</w:t>
            </w:r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TP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274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903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aponi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taly  UK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8.4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Amankwah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V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95.1</w:t>
            </w:r>
          </w:p>
        </w:tc>
      </w:tr>
      <w:tr w:rsidR="00321A58" w:rsidRPr="00C705F4" w:rsidTr="00321A58">
        <w:trPr>
          <w:trHeight w:val="270"/>
        </w:trPr>
        <w:tc>
          <w:tcPr>
            <w:tcW w:w="14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Faragalla</w:t>
            </w:r>
            <w:proofErr w:type="spellEnd"/>
          </w:p>
        </w:tc>
        <w:tc>
          <w:tcPr>
            <w:tcW w:w="74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16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85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59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87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-III</w:t>
            </w:r>
          </w:p>
        </w:tc>
        <w:tc>
          <w:tcPr>
            <w:tcW w:w="107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4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899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-fold</w:t>
            </w:r>
          </w:p>
        </w:tc>
        <w:tc>
          <w:tcPr>
            <w:tcW w:w="1121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812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915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58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814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33" w:type="dxa"/>
            <w:noWrap/>
            <w:vAlign w:val="center"/>
          </w:tcPr>
          <w:p w:rsidR="00D467F3" w:rsidRPr="00C705F4" w:rsidRDefault="00D467F3" w:rsidP="00C705F4">
            <w:pPr>
              <w:widowControl/>
              <w:rPr>
                <w:rFonts w:ascii="宋体" w:cs="Times New Roman"/>
                <w:color w:val="000000"/>
                <w:kern w:val="0"/>
                <w:sz w:val="20"/>
                <w:szCs w:val="20"/>
              </w:rPr>
            </w:pPr>
            <w:r w:rsidRPr="00C705F4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:rsidR="00D467F3" w:rsidRDefault="00D467F3" w:rsidP="009E2FDD">
      <w:pPr>
        <w:widowControl/>
        <w:jc w:val="left"/>
        <w:rPr>
          <w:rFonts w:cs="Times New Roman"/>
        </w:rPr>
      </w:pPr>
    </w:p>
    <w:p w:rsidR="00D467F3" w:rsidRDefault="00D467F3" w:rsidP="009E2FDD">
      <w:pPr>
        <w:widowControl/>
        <w:jc w:val="left"/>
      </w:pPr>
      <w:proofErr w:type="gramStart"/>
      <w:r>
        <w:t>a</w:t>
      </w:r>
      <w:proofErr w:type="gramEnd"/>
      <w:r>
        <w:t>: In study design, R stands for retrospective.</w:t>
      </w:r>
    </w:p>
    <w:p w:rsidR="00D467F3" w:rsidRDefault="00D467F3" w:rsidP="00127DC8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</w:p>
    <w:p w:rsidR="00D467F3" w:rsidRPr="00294965" w:rsidRDefault="00D467F3">
      <w:pPr>
        <w:widowControl/>
        <w:jc w:val="left"/>
        <w:rPr>
          <w:rFonts w:cs="Times New Roman"/>
        </w:rPr>
      </w:pPr>
    </w:p>
    <w:sectPr w:rsidR="00D467F3" w:rsidRPr="00294965" w:rsidSect="00B6696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7F3" w:rsidRDefault="00D467F3" w:rsidP="0068421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D467F3" w:rsidRDefault="00D467F3" w:rsidP="0068421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7F3" w:rsidRDefault="00D467F3" w:rsidP="0068421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D467F3" w:rsidRDefault="00D467F3" w:rsidP="0068421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E09E5"/>
    <w:rsid w:val="000F0E92"/>
    <w:rsid w:val="00127DC8"/>
    <w:rsid w:val="002021A8"/>
    <w:rsid w:val="00240614"/>
    <w:rsid w:val="00294965"/>
    <w:rsid w:val="00321A58"/>
    <w:rsid w:val="00385D2E"/>
    <w:rsid w:val="003909FE"/>
    <w:rsid w:val="003E09E5"/>
    <w:rsid w:val="004053A2"/>
    <w:rsid w:val="004E21A6"/>
    <w:rsid w:val="00505125"/>
    <w:rsid w:val="00536254"/>
    <w:rsid w:val="00555D4A"/>
    <w:rsid w:val="00684218"/>
    <w:rsid w:val="006D4F70"/>
    <w:rsid w:val="007E4EC3"/>
    <w:rsid w:val="008F35AB"/>
    <w:rsid w:val="009A0352"/>
    <w:rsid w:val="009E2FDD"/>
    <w:rsid w:val="009E3B9B"/>
    <w:rsid w:val="009F2773"/>
    <w:rsid w:val="00AF3497"/>
    <w:rsid w:val="00B55D92"/>
    <w:rsid w:val="00B6696E"/>
    <w:rsid w:val="00C705F4"/>
    <w:rsid w:val="00D338FE"/>
    <w:rsid w:val="00D402B5"/>
    <w:rsid w:val="00D467F3"/>
    <w:rsid w:val="00E9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3B9B"/>
    <w:pPr>
      <w:widowControl w:val="0"/>
      <w:jc w:val="both"/>
    </w:pPr>
    <w:rPr>
      <w:rFonts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4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684218"/>
    <w:rPr>
      <w:sz w:val="18"/>
      <w:szCs w:val="18"/>
    </w:rPr>
  </w:style>
  <w:style w:type="paragraph" w:styleId="a4">
    <w:name w:val="footer"/>
    <w:basedOn w:val="a"/>
    <w:link w:val="Char0"/>
    <w:uiPriority w:val="99"/>
    <w:rsid w:val="00684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684218"/>
    <w:rPr>
      <w:sz w:val="18"/>
      <w:szCs w:val="18"/>
    </w:rPr>
  </w:style>
  <w:style w:type="table" w:styleId="a5">
    <w:name w:val="Table Grid"/>
    <w:basedOn w:val="a1"/>
    <w:uiPriority w:val="99"/>
    <w:rsid w:val="00684218"/>
    <w:rPr>
      <w:rFonts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rsid w:val="009E2FD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9E2F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85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67</Words>
  <Characters>2209</Characters>
  <Application>Microsoft Office Word</Application>
  <DocSecurity>0</DocSecurity>
  <Lines>18</Lines>
  <Paragraphs>5</Paragraphs>
  <ScaleCrop>false</ScaleCrop>
  <Company>AAA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p</dc:creator>
  <cp:keywords/>
  <dc:description/>
  <cp:lastModifiedBy>ppp</cp:lastModifiedBy>
  <cp:revision>9</cp:revision>
  <dcterms:created xsi:type="dcterms:W3CDTF">2014-02-11T14:42:00Z</dcterms:created>
  <dcterms:modified xsi:type="dcterms:W3CDTF">2014-06-02T15:09:00Z</dcterms:modified>
</cp:coreProperties>
</file>